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593CA1B7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CA6080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494D748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6D13C3A3" w:rsidR="004C196D" w:rsidRPr="003A6B56" w:rsidRDefault="00DA6C0A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78B4FE7E" w:rsidR="004C196D" w:rsidRPr="00244B96" w:rsidRDefault="00CA249F" w:rsidP="00CA6080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  <w:r w:rsidR="004642C6">
              <w:rPr>
                <w:rFonts w:ascii="Calibri" w:eastAsia="Calibri" w:hAnsi="Calibri" w:cs="Times New Roman"/>
                <w:b/>
                <w:sz w:val="22"/>
                <w:lang w:eastAsia="en-US"/>
              </w:rPr>
              <w:t>ff</w:t>
            </w: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03B85D58" w:rsidR="004C196D" w:rsidRPr="00244B96" w:rsidRDefault="00CA249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  <w:r w:rsidR="00CA6080">
              <w:rPr>
                <w:rFonts w:ascii="Calibri" w:eastAsia="Calibri" w:hAnsi="Calibri" w:cs="Times New Roman"/>
                <w:b/>
                <w:sz w:val="22"/>
                <w:lang w:eastAsia="en-US"/>
              </w:rPr>
              <w:t>ff</w:t>
            </w: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69AF9D7" w14:textId="47880C37" w:rsidR="00020D78" w:rsidRPr="00244B96" w:rsidRDefault="00CA249F" w:rsidP="00CA608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49EF1ED" w:rsidR="00DA6C0A" w:rsidRPr="00244B96" w:rsidRDefault="00BF790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1873AD30" w:rsidR="002A58E6" w:rsidRPr="00244B9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4C5804B" w14:textId="4CAC3DDB" w:rsidR="002A58E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6</w:t>
            </w:r>
            <w:r w:rsidR="00CA6080">
              <w:rPr>
                <w:rFonts w:ascii="Calibri" w:eastAsia="Calibri" w:hAnsi="Calibri" w:cs="Times New Roman"/>
                <w:sz w:val="22"/>
                <w:lang w:eastAsia="en-US"/>
              </w:rPr>
              <w:t xml:space="preserve"> (top)</w:t>
            </w:r>
          </w:p>
          <w:p w14:paraId="0FD4F41E" w14:textId="10C8BA1B" w:rsidR="00CA6080" w:rsidRPr="00244B9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CA6080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B76411A" w:rsidR="002A58E6" w:rsidRPr="00244B9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62DFB743" w:rsidR="002A58E6" w:rsidRPr="00244B9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045939F" w:rsidR="00D15170" w:rsidRPr="00244B9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1CEB9EA" w:rsidR="00D15170" w:rsidRPr="00244B9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,7,</w:t>
            </w:r>
            <w:r w:rsidR="00CA6080">
              <w:rPr>
                <w:rFonts w:ascii="Calibri" w:eastAsia="Calibri" w:hAnsi="Calibri" w:cs="Times New Roman"/>
                <w:sz w:val="22"/>
                <w:lang w:eastAsia="en-US"/>
              </w:rPr>
              <w:t>ff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7864E31" w:rsidR="00A672F4" w:rsidRPr="00244B96" w:rsidRDefault="005613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F</w:t>
            </w:r>
            <w:r w:rsidR="00CA6080">
              <w:rPr>
                <w:rFonts w:ascii="Calibri" w:eastAsia="Calibri" w:hAnsi="Calibri" w:cs="Times New Roman"/>
                <w:sz w:val="22"/>
                <w:lang w:eastAsia="en-US"/>
              </w:rPr>
              <w:t>igures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23629724" w:rsidR="00A672F4" w:rsidRPr="00244B96" w:rsidRDefault="00CA60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ADC207F" w:rsidR="00A672F4" w:rsidRPr="00244B9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84D1713" w:rsidR="00A672F4" w:rsidRPr="00244B96" w:rsidRDefault="00CA60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2F281284" w:rsidR="00D15170" w:rsidRPr="00244B96" w:rsidRDefault="00B36F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31052AA7" w:rsidR="00594872" w:rsidRPr="00244B9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55F9CFF2" w:rsidR="00594872" w:rsidRPr="00244B96" w:rsidRDefault="00B36F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AB0E86E" w:rsidR="00594872" w:rsidRPr="00244B96" w:rsidRDefault="00CA6080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s 1</w:t>
            </w:r>
            <w:r w:rsidR="00561377">
              <w:rPr>
                <w:rFonts w:ascii="Calibri" w:eastAsia="Calibri" w:hAnsi="Calibri" w:cs="Times New Roman"/>
                <w:sz w:val="22"/>
                <w:lang w:eastAsia="en-US"/>
              </w:rPr>
              <w:t>&amp;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1737F5B0" w:rsidR="00594872" w:rsidRPr="00244B96" w:rsidRDefault="00CA60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58D921E6" w:rsidR="00594872" w:rsidRPr="00244B96" w:rsidRDefault="00CA60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7795FF3" w:rsidR="00594872" w:rsidRPr="00244B96" w:rsidRDefault="00B36F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4397FCF0" w:rsidR="00594872" w:rsidRPr="00244B96" w:rsidRDefault="00B36F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47BBAE0" w:rsidR="00594872" w:rsidRPr="00244B96" w:rsidRDefault="00B36F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1CF660E7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32F04A6C" w:rsidR="00D0061E" w:rsidRPr="00244B96" w:rsidRDefault="00CA60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4763D62B" w:rsidR="00D0061E" w:rsidRPr="00244B96" w:rsidRDefault="00CA60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4F44D96" w:rsidR="00D0061E" w:rsidRPr="00244B9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  <w:r w:rsidR="00CA6080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Table 2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77C7A682" w:rsidR="00D0061E" w:rsidRPr="00244B96" w:rsidRDefault="00CA60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Figures 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414BD27F" w:rsidR="00D0061E" w:rsidRPr="00244B96" w:rsidRDefault="00CA6080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4D722FD" w:rsidR="00765305" w:rsidRPr="00244B96" w:rsidRDefault="00CA60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1C65F704" w:rsidR="00765305" w:rsidRPr="00244B96" w:rsidRDefault="00CA60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EC20349" w:rsidR="00765305" w:rsidRPr="00244B96" w:rsidRDefault="00CA60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C9CCBD4" w:rsidR="0091791F" w:rsidRPr="00244B9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4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4DCFE024" w:rsidR="0091791F" w:rsidRPr="00244B96" w:rsidRDefault="00CA60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18866F63" w:rsidR="0091791F" w:rsidRPr="00244B9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5</w:t>
            </w:r>
            <w:r w:rsidR="00CA6080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igures 1&amp;2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1586BC6" w:rsidR="0091791F" w:rsidRPr="00244B96" w:rsidRDefault="00CA60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1848899B" w:rsidR="0091791F" w:rsidRPr="00244B9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BF7906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BF7906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7BE249F" w:rsidR="00347D18" w:rsidRPr="00244B96" w:rsidRDefault="00CA24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0F4D1CBF" w:rsidR="00347D18" w:rsidRPr="00244B96" w:rsidRDefault="00CA60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BF760C6" w:rsidR="00CA6080" w:rsidRPr="00561377" w:rsidRDefault="00BF790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16"/>
                <w:szCs w:val="16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1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FB31C3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CF06D" w14:textId="77777777" w:rsidR="00FB31C3" w:rsidRDefault="00FB31C3" w:rsidP="00373BCA">
      <w:r>
        <w:separator/>
      </w:r>
    </w:p>
  </w:endnote>
  <w:endnote w:type="continuationSeparator" w:id="0">
    <w:p w14:paraId="208F3FB1" w14:textId="77777777" w:rsidR="00FB31C3" w:rsidRDefault="00FB31C3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2FEE9" w14:textId="77777777" w:rsidR="00FB31C3" w:rsidRDefault="00FB31C3" w:rsidP="00373BCA">
      <w:r>
        <w:separator/>
      </w:r>
    </w:p>
  </w:footnote>
  <w:footnote w:type="continuationSeparator" w:id="0">
    <w:p w14:paraId="5F66C875" w14:textId="77777777" w:rsidR="00FB31C3" w:rsidRDefault="00FB31C3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69315687">
    <w:abstractNumId w:val="17"/>
  </w:num>
  <w:num w:numId="2" w16cid:durableId="45111188">
    <w:abstractNumId w:val="29"/>
  </w:num>
  <w:num w:numId="3" w16cid:durableId="1413354812">
    <w:abstractNumId w:val="3"/>
  </w:num>
  <w:num w:numId="4" w16cid:durableId="788469519">
    <w:abstractNumId w:val="26"/>
  </w:num>
  <w:num w:numId="5" w16cid:durableId="1349793034">
    <w:abstractNumId w:val="0"/>
  </w:num>
  <w:num w:numId="6" w16cid:durableId="708645570">
    <w:abstractNumId w:val="14"/>
  </w:num>
  <w:num w:numId="7" w16cid:durableId="190456938">
    <w:abstractNumId w:val="16"/>
  </w:num>
  <w:num w:numId="8" w16cid:durableId="1933009586">
    <w:abstractNumId w:val="13"/>
  </w:num>
  <w:num w:numId="9" w16cid:durableId="1724714852">
    <w:abstractNumId w:val="27"/>
  </w:num>
  <w:num w:numId="10" w16cid:durableId="304706533">
    <w:abstractNumId w:val="10"/>
  </w:num>
  <w:num w:numId="11" w16cid:durableId="996418881">
    <w:abstractNumId w:val="11"/>
  </w:num>
  <w:num w:numId="12" w16cid:durableId="230193708">
    <w:abstractNumId w:val="2"/>
  </w:num>
  <w:num w:numId="13" w16cid:durableId="159540983">
    <w:abstractNumId w:val="7"/>
  </w:num>
  <w:num w:numId="14" w16cid:durableId="103305737">
    <w:abstractNumId w:val="5"/>
  </w:num>
  <w:num w:numId="15" w16cid:durableId="1664704056">
    <w:abstractNumId w:val="32"/>
  </w:num>
  <w:num w:numId="16" w16cid:durableId="678308774">
    <w:abstractNumId w:val="19"/>
  </w:num>
  <w:num w:numId="17" w16cid:durableId="1007757672">
    <w:abstractNumId w:val="6"/>
  </w:num>
  <w:num w:numId="18" w16cid:durableId="189226967">
    <w:abstractNumId w:val="30"/>
  </w:num>
  <w:num w:numId="19" w16cid:durableId="454716958">
    <w:abstractNumId w:val="28"/>
  </w:num>
  <w:num w:numId="20" w16cid:durableId="454638392">
    <w:abstractNumId w:val="18"/>
  </w:num>
  <w:num w:numId="21" w16cid:durableId="427972527">
    <w:abstractNumId w:val="31"/>
  </w:num>
  <w:num w:numId="22" w16cid:durableId="873690185">
    <w:abstractNumId w:val="25"/>
  </w:num>
  <w:num w:numId="23" w16cid:durableId="890920960">
    <w:abstractNumId w:val="15"/>
  </w:num>
  <w:num w:numId="24" w16cid:durableId="1444885969">
    <w:abstractNumId w:val="12"/>
  </w:num>
  <w:num w:numId="25" w16cid:durableId="152722084">
    <w:abstractNumId w:val="21"/>
  </w:num>
  <w:num w:numId="26" w16cid:durableId="1171019671">
    <w:abstractNumId w:val="24"/>
  </w:num>
  <w:num w:numId="27" w16cid:durableId="1748571503">
    <w:abstractNumId w:val="22"/>
  </w:num>
  <w:num w:numId="28" w16cid:durableId="1877304377">
    <w:abstractNumId w:val="23"/>
  </w:num>
  <w:num w:numId="29" w16cid:durableId="140654512">
    <w:abstractNumId w:val="4"/>
  </w:num>
  <w:num w:numId="30" w16cid:durableId="1862084747">
    <w:abstractNumId w:val="1"/>
  </w:num>
  <w:num w:numId="31" w16cid:durableId="1080059694">
    <w:abstractNumId w:val="9"/>
  </w:num>
  <w:num w:numId="32" w16cid:durableId="967929370">
    <w:abstractNumId w:val="20"/>
  </w:num>
  <w:num w:numId="33" w16cid:durableId="200966817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057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5CA1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2C6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1377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0E7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36FA6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BF7906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249F"/>
    <w:rsid w:val="00CA30D5"/>
    <w:rsid w:val="00CA4F08"/>
    <w:rsid w:val="00CA6080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E7AEE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31C3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987</Words>
  <Characters>629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cCreight, Marina S.</cp:lastModifiedBy>
  <cp:revision>5</cp:revision>
  <cp:lastPrinted>2017-04-04T11:32:00Z</cp:lastPrinted>
  <dcterms:created xsi:type="dcterms:W3CDTF">2024-05-30T15:28:00Z</dcterms:created>
  <dcterms:modified xsi:type="dcterms:W3CDTF">2024-07-01T20:27:00Z</dcterms:modified>
</cp:coreProperties>
</file>